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81F05" w14:textId="43AFD270" w:rsidR="006003FE" w:rsidRDefault="006003FE" w:rsidP="006003FE">
      <w:pPr>
        <w:spacing w:line="480" w:lineRule="auto"/>
        <w:rPr>
          <w:rFonts w:ascii="Times New Roman" w:hAnsi="Times New Roman" w:cs="Times New Roman"/>
        </w:rPr>
      </w:pPr>
      <w:r w:rsidRPr="00666CB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666CB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  <w:i/>
          <w:iCs/>
        </w:rPr>
        <w:t>.</w:t>
      </w:r>
      <w:bookmarkStart w:id="0" w:name="_GoBack"/>
      <w:bookmarkEnd w:id="0"/>
      <w:r w:rsidRPr="006003F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003FE">
        <w:rPr>
          <w:rFonts w:ascii="Times New Roman" w:hAnsi="Times New Roman" w:cs="Times New Roman"/>
          <w:b/>
        </w:rPr>
        <w:t>Dog Metadata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ex, age, and breed of dogs enrolled in this study.</w:t>
      </w:r>
    </w:p>
    <w:p w14:paraId="4C892B30" w14:textId="7EE225FC" w:rsidR="006003FE" w:rsidRPr="00666CB6" w:rsidRDefault="006003FE" w:rsidP="006003FE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454AB1EB" w14:textId="77777777" w:rsidR="006003FE" w:rsidRPr="00666CB6" w:rsidRDefault="006003FE" w:rsidP="006003FE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810"/>
        <w:gridCol w:w="1283"/>
        <w:gridCol w:w="923"/>
        <w:gridCol w:w="2160"/>
      </w:tblGrid>
      <w:tr w:rsidR="006003FE" w:rsidRPr="005A6440" w14:paraId="01D04CA2" w14:textId="77777777" w:rsidTr="005E7FF0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D986A46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440">
              <w:rPr>
                <w:rFonts w:ascii="Times New Roman" w:hAnsi="Times New Roman" w:cs="Times New Roman"/>
                <w:b/>
              </w:rPr>
              <w:t>Dog ID</w:t>
            </w:r>
          </w:p>
          <w:p w14:paraId="3B31DA78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296FBAC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440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541B34C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440">
              <w:rPr>
                <w:rFonts w:ascii="Times New Roman" w:hAnsi="Times New Roman" w:cs="Times New Roman"/>
                <w:b/>
              </w:rPr>
              <w:t>Spayed / Neutered?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74886531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440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9F0003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440">
              <w:rPr>
                <w:rFonts w:ascii="Times New Roman" w:hAnsi="Times New Roman" w:cs="Times New Roman"/>
                <w:b/>
              </w:rPr>
              <w:t>Breed</w:t>
            </w:r>
          </w:p>
        </w:tc>
      </w:tr>
      <w:tr w:rsidR="006003FE" w:rsidRPr="005A6440" w14:paraId="3F83191F" w14:textId="77777777" w:rsidTr="005E7FF0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14:paraId="2F1898A7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AW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A5022E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E518271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3805F9D3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84DE626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Pit Bull / Boxer Mix</w:t>
            </w:r>
          </w:p>
        </w:tc>
      </w:tr>
      <w:tr w:rsidR="006003FE" w:rsidRPr="005A6440" w14:paraId="559E5847" w14:textId="77777777" w:rsidTr="005E7FF0">
        <w:trPr>
          <w:jc w:val="center"/>
        </w:trPr>
        <w:tc>
          <w:tcPr>
            <w:tcW w:w="990" w:type="dxa"/>
          </w:tcPr>
          <w:p w14:paraId="23678185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810" w:type="dxa"/>
          </w:tcPr>
          <w:p w14:paraId="54E09B30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3" w:type="dxa"/>
          </w:tcPr>
          <w:p w14:paraId="47AE7267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</w:tcPr>
          <w:p w14:paraId="0A67BDD3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48EA0A6A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Golden Retriever / Border Collie</w:t>
            </w:r>
          </w:p>
        </w:tc>
      </w:tr>
      <w:tr w:rsidR="006003FE" w:rsidRPr="005A6440" w14:paraId="339EC281" w14:textId="77777777" w:rsidTr="005E7FF0">
        <w:trPr>
          <w:jc w:val="center"/>
        </w:trPr>
        <w:tc>
          <w:tcPr>
            <w:tcW w:w="990" w:type="dxa"/>
          </w:tcPr>
          <w:p w14:paraId="36AD787B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810" w:type="dxa"/>
          </w:tcPr>
          <w:p w14:paraId="37F3D49C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3" w:type="dxa"/>
          </w:tcPr>
          <w:p w14:paraId="20303AEB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</w:tcPr>
          <w:p w14:paraId="7550FF77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160" w:type="dxa"/>
          </w:tcPr>
          <w:p w14:paraId="3F657DFA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 xml:space="preserve">German Shepard / Belgian </w:t>
            </w:r>
            <w:proofErr w:type="spellStart"/>
            <w:r w:rsidRPr="005A6440">
              <w:rPr>
                <w:rFonts w:ascii="Times New Roman" w:hAnsi="Times New Roman" w:cs="Times New Roman"/>
              </w:rPr>
              <w:t>Malinois</w:t>
            </w:r>
            <w:proofErr w:type="spellEnd"/>
          </w:p>
        </w:tc>
      </w:tr>
      <w:tr w:rsidR="006003FE" w:rsidRPr="005A6440" w14:paraId="0CD65C2E" w14:textId="77777777" w:rsidTr="005E7FF0">
        <w:trPr>
          <w:jc w:val="center"/>
        </w:trPr>
        <w:tc>
          <w:tcPr>
            <w:tcW w:w="990" w:type="dxa"/>
          </w:tcPr>
          <w:p w14:paraId="6C988ACE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810" w:type="dxa"/>
          </w:tcPr>
          <w:p w14:paraId="3311E6AA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3" w:type="dxa"/>
          </w:tcPr>
          <w:p w14:paraId="50CADBE7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</w:tcPr>
          <w:p w14:paraId="11630616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14:paraId="1EED3351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Husky / Cattle Dog</w:t>
            </w:r>
          </w:p>
        </w:tc>
      </w:tr>
      <w:tr w:rsidR="006003FE" w:rsidRPr="005A6440" w14:paraId="6733A040" w14:textId="77777777" w:rsidTr="005E7FF0">
        <w:trPr>
          <w:jc w:val="center"/>
        </w:trPr>
        <w:tc>
          <w:tcPr>
            <w:tcW w:w="990" w:type="dxa"/>
          </w:tcPr>
          <w:p w14:paraId="169B1B91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810" w:type="dxa"/>
          </w:tcPr>
          <w:p w14:paraId="577D4EC2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3" w:type="dxa"/>
          </w:tcPr>
          <w:p w14:paraId="7D435472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</w:tcPr>
          <w:p w14:paraId="1B0B8FCE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5988504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Mastiff / St. Bernard Mix</w:t>
            </w:r>
          </w:p>
        </w:tc>
      </w:tr>
      <w:tr w:rsidR="006003FE" w:rsidRPr="005A6440" w14:paraId="4C58195A" w14:textId="77777777" w:rsidTr="005E7FF0">
        <w:trPr>
          <w:jc w:val="center"/>
        </w:trPr>
        <w:tc>
          <w:tcPr>
            <w:tcW w:w="990" w:type="dxa"/>
          </w:tcPr>
          <w:p w14:paraId="4297A120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810" w:type="dxa"/>
          </w:tcPr>
          <w:p w14:paraId="4E0D155A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3" w:type="dxa"/>
          </w:tcPr>
          <w:p w14:paraId="66F8F788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</w:tcPr>
          <w:p w14:paraId="783D1470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160" w:type="dxa"/>
          </w:tcPr>
          <w:p w14:paraId="5A460C70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Border Collie Mix</w:t>
            </w:r>
          </w:p>
        </w:tc>
      </w:tr>
      <w:tr w:rsidR="006003FE" w:rsidRPr="005A6440" w14:paraId="7FF304D1" w14:textId="77777777" w:rsidTr="005E7FF0">
        <w:trPr>
          <w:jc w:val="center"/>
        </w:trPr>
        <w:tc>
          <w:tcPr>
            <w:tcW w:w="990" w:type="dxa"/>
          </w:tcPr>
          <w:p w14:paraId="6AD1646A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10" w:type="dxa"/>
          </w:tcPr>
          <w:p w14:paraId="7E0624B9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03" w:type="dxa"/>
          </w:tcPr>
          <w:p w14:paraId="4CBBD4E7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7" w:type="dxa"/>
          </w:tcPr>
          <w:p w14:paraId="5CE379F5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160" w:type="dxa"/>
          </w:tcPr>
          <w:p w14:paraId="1DCA9641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Golden Retriever</w:t>
            </w:r>
          </w:p>
        </w:tc>
      </w:tr>
      <w:tr w:rsidR="006003FE" w:rsidRPr="005A6440" w14:paraId="0543C9D4" w14:textId="77777777" w:rsidTr="005E7FF0">
        <w:trPr>
          <w:jc w:val="center"/>
        </w:trPr>
        <w:tc>
          <w:tcPr>
            <w:tcW w:w="990" w:type="dxa"/>
          </w:tcPr>
          <w:p w14:paraId="290CB186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810" w:type="dxa"/>
          </w:tcPr>
          <w:p w14:paraId="67033539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3" w:type="dxa"/>
          </w:tcPr>
          <w:p w14:paraId="011DB9DB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</w:tcPr>
          <w:p w14:paraId="6C6FBA7B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</w:tcPr>
          <w:p w14:paraId="1551FC2B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Great Pyrenees</w:t>
            </w:r>
          </w:p>
        </w:tc>
      </w:tr>
      <w:tr w:rsidR="006003FE" w:rsidRPr="005A6440" w14:paraId="461056A8" w14:textId="77777777" w:rsidTr="005E7FF0">
        <w:trPr>
          <w:jc w:val="center"/>
        </w:trPr>
        <w:tc>
          <w:tcPr>
            <w:tcW w:w="990" w:type="dxa"/>
          </w:tcPr>
          <w:p w14:paraId="14A27314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810" w:type="dxa"/>
          </w:tcPr>
          <w:p w14:paraId="37258E6C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3" w:type="dxa"/>
          </w:tcPr>
          <w:p w14:paraId="36D59C01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7" w:type="dxa"/>
          </w:tcPr>
          <w:p w14:paraId="3BCE92E1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160" w:type="dxa"/>
          </w:tcPr>
          <w:p w14:paraId="7EE58445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Golden Retriever</w:t>
            </w:r>
          </w:p>
        </w:tc>
      </w:tr>
      <w:tr w:rsidR="006003FE" w:rsidRPr="005A6440" w14:paraId="3ABC6CC6" w14:textId="77777777" w:rsidTr="005E7FF0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14:paraId="7BD95427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Z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7E564D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8C1A4D0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57DC750F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F83B4D0" w14:textId="77777777" w:rsidR="006003FE" w:rsidRPr="005A6440" w:rsidRDefault="006003FE" w:rsidP="005E7FF0">
            <w:pPr>
              <w:jc w:val="center"/>
              <w:rPr>
                <w:rFonts w:ascii="Times New Roman" w:hAnsi="Times New Roman" w:cs="Times New Roman"/>
              </w:rPr>
            </w:pPr>
            <w:r w:rsidRPr="005A6440">
              <w:rPr>
                <w:rFonts w:ascii="Times New Roman" w:hAnsi="Times New Roman" w:cs="Times New Roman"/>
              </w:rPr>
              <w:t>Pit Bull Mix</w:t>
            </w:r>
          </w:p>
        </w:tc>
      </w:tr>
    </w:tbl>
    <w:p w14:paraId="69A5C045" w14:textId="77777777" w:rsidR="006003FE" w:rsidRDefault="006003FE" w:rsidP="006003FE">
      <w:pPr>
        <w:jc w:val="center"/>
        <w:rPr>
          <w:rFonts w:ascii="Times New Roman" w:hAnsi="Times New Roman" w:cs="Times New Roman"/>
        </w:rPr>
      </w:pPr>
    </w:p>
    <w:p w14:paraId="16CDF6D4" w14:textId="77777777" w:rsidR="006003FE" w:rsidRDefault="006003FE" w:rsidP="006003FE">
      <w:pPr>
        <w:rPr>
          <w:rFonts w:ascii="Times New Roman" w:hAnsi="Times New Roman" w:cs="Times New Roman"/>
          <w:b/>
          <w:bCs/>
        </w:rPr>
      </w:pPr>
    </w:p>
    <w:p w14:paraId="7682DBBC" w14:textId="77777777" w:rsidR="006003FE" w:rsidRDefault="006003FE" w:rsidP="006003FE">
      <w:pPr>
        <w:rPr>
          <w:rFonts w:ascii="Times New Roman" w:hAnsi="Times New Roman" w:cs="Times New Roman"/>
          <w:b/>
          <w:bCs/>
        </w:rPr>
      </w:pPr>
    </w:p>
    <w:p w14:paraId="1534A865" w14:textId="77777777" w:rsidR="00111A8B" w:rsidRDefault="006003FE"/>
    <w:sectPr w:rsidR="00111A8B" w:rsidSect="0015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FE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313B0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03FE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81424"/>
    <w:rsid w:val="009869D5"/>
    <w:rsid w:val="009B0497"/>
    <w:rsid w:val="00A70CFF"/>
    <w:rsid w:val="00A72812"/>
    <w:rsid w:val="00A7325A"/>
    <w:rsid w:val="00A80896"/>
    <w:rsid w:val="00A95CE4"/>
    <w:rsid w:val="00AB1096"/>
    <w:rsid w:val="00B33C01"/>
    <w:rsid w:val="00B500B2"/>
    <w:rsid w:val="00B73AF6"/>
    <w:rsid w:val="00C21E1B"/>
    <w:rsid w:val="00C608EF"/>
    <w:rsid w:val="00CB4B11"/>
    <w:rsid w:val="00CC3683"/>
    <w:rsid w:val="00CE06F0"/>
    <w:rsid w:val="00CE1AEB"/>
    <w:rsid w:val="00CF519B"/>
    <w:rsid w:val="00D4578E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4A939"/>
  <w14:defaultImageDpi w14:val="32767"/>
  <w15:chartTrackingRefBased/>
  <w15:docId w15:val="{AED1CDB6-930E-E245-B222-523226743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0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1</cp:revision>
  <dcterms:created xsi:type="dcterms:W3CDTF">2021-06-28T13:34:00Z</dcterms:created>
  <dcterms:modified xsi:type="dcterms:W3CDTF">2021-06-28T13:35:00Z</dcterms:modified>
</cp:coreProperties>
</file>